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1A5" w:rsidRPr="006901A5" w:rsidRDefault="00FA183F" w:rsidP="003A3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pendix T</w:t>
      </w:r>
      <w:r w:rsidR="006901A5" w:rsidRPr="006901A5">
        <w:rPr>
          <w:rFonts w:ascii="Times New Roman" w:hAnsi="Times New Roman" w:cs="Times New Roman" w:hint="eastAsia"/>
          <w:b/>
          <w:sz w:val="24"/>
          <w:szCs w:val="24"/>
        </w:rPr>
        <w:t>able 1</w:t>
      </w:r>
      <w:r w:rsidR="006901A5" w:rsidRPr="006901A5">
        <w:rPr>
          <w:rFonts w:ascii="Times New Roman" w:hAnsi="Times New Roman" w:cs="Times New Roman" w:hint="eastAsia"/>
          <w:sz w:val="24"/>
          <w:szCs w:val="24"/>
        </w:rPr>
        <w:t>.</w:t>
      </w:r>
      <w:r w:rsidR="006901A5" w:rsidRPr="006901A5">
        <w:rPr>
          <w:rFonts w:ascii="Times New Roman" w:hAnsi="Times New Roman" w:cs="Times New Roman"/>
          <w:sz w:val="24"/>
          <w:szCs w:val="24"/>
        </w:rPr>
        <w:t xml:space="preserve"> H5N8 viruses were detected in migratory birds from Nov 4, 2020 to Dec 10, 2020, in Central China</w:t>
      </w:r>
    </w:p>
    <w:tbl>
      <w:tblPr>
        <w:tblStyle w:val="a3"/>
        <w:tblW w:w="14055" w:type="dxa"/>
        <w:jc w:val="center"/>
        <w:tblLayout w:type="fixed"/>
        <w:tblLook w:val="04A0"/>
      </w:tblPr>
      <w:tblGrid>
        <w:gridCol w:w="2176"/>
        <w:gridCol w:w="1275"/>
        <w:gridCol w:w="851"/>
        <w:gridCol w:w="850"/>
        <w:gridCol w:w="993"/>
        <w:gridCol w:w="708"/>
        <w:gridCol w:w="851"/>
        <w:gridCol w:w="992"/>
        <w:gridCol w:w="851"/>
        <w:gridCol w:w="850"/>
        <w:gridCol w:w="992"/>
        <w:gridCol w:w="851"/>
        <w:gridCol w:w="850"/>
        <w:gridCol w:w="965"/>
      </w:tblGrid>
      <w:tr w:rsidR="006901A5" w:rsidRPr="00F5698B" w:rsidTr="00320A03">
        <w:trPr>
          <w:trHeight w:val="374"/>
          <w:jc w:val="center"/>
        </w:trPr>
        <w:tc>
          <w:tcPr>
            <w:tcW w:w="2176" w:type="dxa"/>
            <w:vMerge w:val="restart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Loc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on</w:t>
            </w:r>
          </w:p>
        </w:tc>
        <w:tc>
          <w:tcPr>
            <w:tcW w:w="1275" w:type="dxa"/>
            <w:vMerge w:val="restart"/>
            <w:vAlign w:val="center"/>
          </w:tcPr>
          <w:p w:rsidR="006901A5" w:rsidRPr="00F5698B" w:rsidRDefault="00E70EBC" w:rsidP="00320A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 xml:space="preserve">Collection </w:t>
            </w:r>
            <w:r w:rsidR="00320A03"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604" w:type="dxa"/>
            <w:gridSpan w:val="12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Birds information</w:t>
            </w:r>
          </w:p>
        </w:tc>
      </w:tr>
      <w:tr w:rsidR="00E70EBC" w:rsidRPr="00F5698B" w:rsidTr="00E70EBC">
        <w:trPr>
          <w:jc w:val="center"/>
        </w:trPr>
        <w:tc>
          <w:tcPr>
            <w:tcW w:w="2176" w:type="dxa"/>
            <w:vMerge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vAlign w:val="center"/>
          </w:tcPr>
          <w:p w:rsidR="006901A5" w:rsidRDefault="007120F2" w:rsidP="00B765E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T</w:t>
            </w:r>
            <w:r w:rsidRPr="007120F2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  <w:t xml:space="preserve">undra </w:t>
            </w:r>
            <w:r w:rsidRPr="007120F2"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s</w:t>
            </w:r>
            <w:r w:rsidRPr="007120F2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  <w:t>wan</w:t>
            </w:r>
            <w:r w:rsidRPr="007120F2"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s</w:t>
            </w:r>
          </w:p>
          <w:p w:rsidR="0035790C" w:rsidRPr="00F5698B" w:rsidRDefault="0035790C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(</w:t>
            </w:r>
            <w:r w:rsidRPr="0035790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gnus columbianus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3"/>
            <w:vAlign w:val="center"/>
          </w:tcPr>
          <w:p w:rsidR="006901A5" w:rsidRDefault="007120F2" w:rsidP="00B765E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Cs/>
                <w:color w:val="333333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333333"/>
                <w:sz w:val="20"/>
                <w:szCs w:val="20"/>
              </w:rPr>
              <w:t>B</w:t>
            </w:r>
            <w:r w:rsidRPr="007120F2">
              <w:rPr>
                <w:rFonts w:ascii="Times New Roman" w:eastAsia="等线" w:hAnsi="Times New Roman" w:cs="Times New Roman" w:hint="eastAsia"/>
                <w:iCs/>
                <w:color w:val="333333"/>
                <w:sz w:val="20"/>
                <w:szCs w:val="20"/>
              </w:rPr>
              <w:t>ean geese</w:t>
            </w:r>
          </w:p>
          <w:p w:rsidR="0035790C" w:rsidRPr="00F5698B" w:rsidRDefault="0035790C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333333"/>
                <w:sz w:val="20"/>
                <w:szCs w:val="20"/>
              </w:rPr>
              <w:t>(</w:t>
            </w:r>
            <w:r w:rsidRPr="0035790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lidonias hybrida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3"/>
            <w:vAlign w:val="center"/>
          </w:tcPr>
          <w:p w:rsidR="006901A5" w:rsidRDefault="007120F2" w:rsidP="00B765E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W</w:t>
            </w:r>
            <w:r w:rsidRPr="007120F2"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hiskered tern</w:t>
            </w:r>
          </w:p>
          <w:p w:rsidR="0035790C" w:rsidRPr="00F5698B" w:rsidRDefault="0035790C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(</w:t>
            </w:r>
            <w:r w:rsidRPr="0035790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lidonias hybrida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6" w:type="dxa"/>
            <w:gridSpan w:val="3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 </w:t>
            </w:r>
            <w:r w:rsidR="007120F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otal</w:t>
            </w:r>
          </w:p>
        </w:tc>
      </w:tr>
      <w:tr w:rsidR="00E70EBC" w:rsidRPr="00F5698B" w:rsidTr="00E70EBC">
        <w:trPr>
          <w:jc w:val="center"/>
        </w:trPr>
        <w:tc>
          <w:tcPr>
            <w:tcW w:w="2176" w:type="dxa"/>
            <w:vMerge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993" w:type="dxa"/>
            <w:vAlign w:val="center"/>
          </w:tcPr>
          <w:p w:rsidR="006901A5" w:rsidRPr="00F5698B" w:rsidRDefault="006901A5" w:rsidP="007101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Rescued</w:t>
            </w:r>
            <w:r w:rsidR="007101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Rescued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Rescued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ad</w:t>
            </w:r>
          </w:p>
        </w:tc>
        <w:tc>
          <w:tcPr>
            <w:tcW w:w="965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scued</w:t>
            </w:r>
          </w:p>
        </w:tc>
      </w:tr>
      <w:tr w:rsidR="00E70EBC" w:rsidRPr="00F5698B" w:rsidTr="00E70EBC">
        <w:trPr>
          <w:trHeight w:val="767"/>
          <w:jc w:val="center"/>
        </w:trPr>
        <w:tc>
          <w:tcPr>
            <w:tcW w:w="2176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3"/>
            <w:bookmarkStart w:id="1" w:name="OLE_LINK24"/>
            <w:bookmarkStart w:id="2" w:name="OLE_LINK25"/>
            <w:bookmarkStart w:id="3" w:name="OLE_LINK26"/>
            <w:r w:rsidRPr="00F5698B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  <w:t>Longgan Lake National Nature Reserve</w:t>
            </w:r>
            <w:bookmarkEnd w:id="0"/>
            <w:bookmarkEnd w:id="1"/>
            <w:bookmarkEnd w:id="2"/>
            <w:bookmarkEnd w:id="3"/>
          </w:p>
        </w:tc>
        <w:tc>
          <w:tcPr>
            <w:tcW w:w="1275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020/11/4-2020/11/16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6)</w:t>
            </w:r>
          </w:p>
        </w:tc>
        <w:tc>
          <w:tcPr>
            <w:tcW w:w="993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708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7101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8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7)</w:t>
            </w:r>
          </w:p>
        </w:tc>
        <w:tc>
          <w:tcPr>
            <w:tcW w:w="965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1)</w:t>
            </w:r>
          </w:p>
        </w:tc>
      </w:tr>
      <w:tr w:rsidR="00E70EBC" w:rsidRPr="00F5698B" w:rsidTr="00E70EBC">
        <w:trPr>
          <w:trHeight w:val="682"/>
          <w:jc w:val="center"/>
        </w:trPr>
        <w:tc>
          <w:tcPr>
            <w:tcW w:w="2176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ng Lake</w:t>
            </w:r>
          </w:p>
        </w:tc>
        <w:tc>
          <w:tcPr>
            <w:tcW w:w="1275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020/11/12-2020/11/3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993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2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2)</w:t>
            </w:r>
          </w:p>
        </w:tc>
        <w:tc>
          <w:tcPr>
            <w:tcW w:w="965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70EBC" w:rsidRPr="00F5698B" w:rsidTr="00E70EBC">
        <w:trPr>
          <w:trHeight w:val="645"/>
          <w:jc w:val="center"/>
        </w:trPr>
        <w:tc>
          <w:tcPr>
            <w:tcW w:w="2176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0"/>
            <w:bookmarkStart w:id="5" w:name="OLE_LINK21"/>
            <w:bookmarkStart w:id="6" w:name="OLE_LINK22"/>
            <w:r w:rsidRPr="00F5698B">
              <w:rPr>
                <w:rFonts w:ascii="Times New Roman" w:hAnsi="Times New Roman" w:cs="Times New Roman"/>
                <w:sz w:val="20"/>
                <w:szCs w:val="20"/>
              </w:rPr>
              <w:t>Xisai Mountain</w:t>
            </w:r>
            <w:bookmarkEnd w:id="4"/>
            <w:bookmarkEnd w:id="5"/>
            <w:bookmarkEnd w:id="6"/>
          </w:p>
        </w:tc>
        <w:tc>
          <w:tcPr>
            <w:tcW w:w="1275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020/11/20-2020/12/1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993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)</w:t>
            </w:r>
          </w:p>
        </w:tc>
        <w:tc>
          <w:tcPr>
            <w:tcW w:w="965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70EBC" w:rsidRPr="00F5698B" w:rsidTr="00E70EBC">
        <w:trPr>
          <w:jc w:val="center"/>
        </w:trPr>
        <w:tc>
          <w:tcPr>
            <w:tcW w:w="2176" w:type="dxa"/>
            <w:vAlign w:val="center"/>
          </w:tcPr>
          <w:p w:rsidR="006901A5" w:rsidRPr="00F5698B" w:rsidRDefault="006901A5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98B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1275" w:type="dxa"/>
            <w:vAlign w:val="center"/>
          </w:tcPr>
          <w:p w:rsidR="006901A5" w:rsidRPr="00F5698B" w:rsidRDefault="0053262F" w:rsidP="00B765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0/11/4 - 2020/12/1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 (9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8)</w:t>
            </w:r>
          </w:p>
        </w:tc>
        <w:tc>
          <w:tcPr>
            <w:tcW w:w="993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1)</w:t>
            </w:r>
          </w:p>
        </w:tc>
        <w:tc>
          <w:tcPr>
            <w:tcW w:w="708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1)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)</w:t>
            </w:r>
          </w:p>
        </w:tc>
        <w:tc>
          <w:tcPr>
            <w:tcW w:w="992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)</w:t>
            </w:r>
          </w:p>
        </w:tc>
        <w:tc>
          <w:tcPr>
            <w:tcW w:w="992" w:type="dxa"/>
            <w:vAlign w:val="center"/>
          </w:tcPr>
          <w:p w:rsidR="006901A5" w:rsidRPr="00F5698B" w:rsidRDefault="00E46606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 (11)</w:t>
            </w:r>
          </w:p>
        </w:tc>
        <w:tc>
          <w:tcPr>
            <w:tcW w:w="850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 (10)</w:t>
            </w:r>
          </w:p>
        </w:tc>
        <w:tc>
          <w:tcPr>
            <w:tcW w:w="965" w:type="dxa"/>
            <w:vAlign w:val="center"/>
          </w:tcPr>
          <w:p w:rsidR="006901A5" w:rsidRPr="00F5698B" w:rsidRDefault="006901A5" w:rsidP="00B765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1)</w:t>
            </w:r>
          </w:p>
        </w:tc>
      </w:tr>
    </w:tbl>
    <w:p w:rsidR="00620B6B" w:rsidRDefault="003003C3" w:rsidP="003A3B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34B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6901A5" w:rsidRPr="006901A5">
        <w:rPr>
          <w:rFonts w:ascii="Times New Roman" w:hAnsi="Times New Roman" w:cs="Times New Roman"/>
          <w:sz w:val="20"/>
          <w:szCs w:val="20"/>
        </w:rPr>
        <w:t xml:space="preserve">Figures in parentheses indicate </w:t>
      </w:r>
      <w:r w:rsidR="006E41E4">
        <w:rPr>
          <w:rFonts w:ascii="Times New Roman" w:hAnsi="Times New Roman" w:cs="Times New Roman"/>
          <w:sz w:val="20"/>
          <w:szCs w:val="20"/>
        </w:rPr>
        <w:t>the</w:t>
      </w:r>
      <w:r w:rsidR="006E41E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1204">
        <w:rPr>
          <w:rFonts w:ascii="Times New Roman" w:hAnsi="Times New Roman" w:cs="Times New Roman"/>
          <w:sz w:val="20"/>
          <w:szCs w:val="20"/>
        </w:rPr>
        <w:t>number</w:t>
      </w:r>
      <w:r w:rsidR="006E41E4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6901A5" w:rsidRPr="006901A5">
        <w:rPr>
          <w:rFonts w:ascii="Times New Roman" w:hAnsi="Times New Roman" w:cs="Times New Roman"/>
          <w:sz w:val="20"/>
          <w:szCs w:val="20"/>
        </w:rPr>
        <w:t xml:space="preserve">wild birds </w:t>
      </w:r>
      <w:r w:rsidR="006E41E4">
        <w:rPr>
          <w:rFonts w:ascii="Times New Roman" w:hAnsi="Times New Roman" w:cs="Times New Roman" w:hint="eastAsia"/>
          <w:sz w:val="20"/>
          <w:szCs w:val="20"/>
        </w:rPr>
        <w:t>with</w:t>
      </w:r>
      <w:r w:rsidR="006901A5" w:rsidRPr="006901A5">
        <w:rPr>
          <w:rFonts w:ascii="Times New Roman" w:hAnsi="Times New Roman" w:cs="Times New Roman"/>
          <w:sz w:val="20"/>
          <w:szCs w:val="20"/>
        </w:rPr>
        <w:t xml:space="preserve"> </w:t>
      </w:r>
      <w:r w:rsidR="006901A5">
        <w:rPr>
          <w:rFonts w:ascii="Times New Roman" w:hAnsi="Times New Roman" w:cs="Times New Roman" w:hint="eastAsia"/>
          <w:sz w:val="20"/>
          <w:szCs w:val="20"/>
        </w:rPr>
        <w:t>H5N8</w:t>
      </w:r>
      <w:r w:rsidR="006901A5" w:rsidRPr="006901A5">
        <w:rPr>
          <w:rFonts w:ascii="Times New Roman" w:hAnsi="Times New Roman" w:cs="Times New Roman"/>
          <w:sz w:val="20"/>
          <w:szCs w:val="20"/>
        </w:rPr>
        <w:t xml:space="preserve"> positive</w:t>
      </w:r>
      <w:r w:rsidR="006901A5">
        <w:rPr>
          <w:rFonts w:ascii="Times New Roman" w:hAnsi="Times New Roman" w:cs="Times New Roman" w:hint="eastAsia"/>
          <w:sz w:val="20"/>
          <w:szCs w:val="20"/>
        </w:rPr>
        <w:t>.</w:t>
      </w:r>
      <w:r w:rsidR="007101B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FC2A94" w:rsidRPr="00C06CC2" w:rsidRDefault="007101B2" w:rsidP="003A3B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365D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6C532A" w:rsidRPr="00453853">
        <w:rPr>
          <w:rFonts w:ascii="Times New Roman" w:hAnsi="Times New Roman" w:cs="Times New Roman" w:hint="eastAsia"/>
          <w:sz w:val="20"/>
          <w:szCs w:val="20"/>
        </w:rPr>
        <w:t xml:space="preserve">Of the five rescued birds, </w:t>
      </w:r>
      <w:bookmarkStart w:id="7" w:name="_GoBack"/>
      <w:bookmarkEnd w:id="7"/>
      <w:r w:rsidR="003414F4">
        <w:rPr>
          <w:rFonts w:ascii="Times New Roman" w:hAnsi="Times New Roman" w:cs="Times New Roman" w:hint="eastAsia"/>
          <w:sz w:val="20"/>
          <w:szCs w:val="20"/>
        </w:rPr>
        <w:t>o</w:t>
      </w:r>
      <w:r w:rsidR="00FC2A94" w:rsidRPr="00FC2A94">
        <w:rPr>
          <w:rFonts w:ascii="Times New Roman" w:hAnsi="Times New Roman" w:cs="Times New Roman" w:hint="eastAsia"/>
          <w:sz w:val="20"/>
          <w:szCs w:val="20"/>
        </w:rPr>
        <w:t>ne tundra swan with H5N8</w:t>
      </w:r>
      <w:r w:rsidR="00895D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2A94" w:rsidRPr="00FC2A94">
        <w:rPr>
          <w:rFonts w:ascii="Times New Roman" w:hAnsi="Times New Roman" w:cs="Times New Roman" w:hint="eastAsia"/>
          <w:sz w:val="20"/>
          <w:szCs w:val="20"/>
        </w:rPr>
        <w:t>positive was dead, and the other four rescued birds were later released to the wild (H5N8 negative) after they recovered.</w:t>
      </w:r>
    </w:p>
    <w:sectPr w:rsidR="00FC2A94" w:rsidRPr="00C06CC2" w:rsidSect="00FE2EC8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A0B" w:rsidRDefault="00477A0B" w:rsidP="00D91007">
      <w:pPr>
        <w:spacing w:after="0"/>
      </w:pPr>
      <w:r>
        <w:separator/>
      </w:r>
    </w:p>
  </w:endnote>
  <w:endnote w:type="continuationSeparator" w:id="0">
    <w:p w:rsidR="00477A0B" w:rsidRDefault="00477A0B" w:rsidP="00D9100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A0B" w:rsidRDefault="00477A0B" w:rsidP="00D91007">
      <w:pPr>
        <w:spacing w:after="0"/>
      </w:pPr>
      <w:r>
        <w:separator/>
      </w:r>
    </w:p>
  </w:footnote>
  <w:footnote w:type="continuationSeparator" w:id="0">
    <w:p w:rsidR="00477A0B" w:rsidRDefault="00477A0B" w:rsidP="00D9100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09C3"/>
    <w:rsid w:val="00061B73"/>
    <w:rsid w:val="00070A64"/>
    <w:rsid w:val="00071130"/>
    <w:rsid w:val="000F0877"/>
    <w:rsid w:val="000F0979"/>
    <w:rsid w:val="000F3626"/>
    <w:rsid w:val="0012028B"/>
    <w:rsid w:val="001E0F7A"/>
    <w:rsid w:val="002373B7"/>
    <w:rsid w:val="00294C0A"/>
    <w:rsid w:val="003003C3"/>
    <w:rsid w:val="00320A03"/>
    <w:rsid w:val="00323B43"/>
    <w:rsid w:val="003365D8"/>
    <w:rsid w:val="003414F4"/>
    <w:rsid w:val="0035790C"/>
    <w:rsid w:val="003A3BA4"/>
    <w:rsid w:val="003D37D8"/>
    <w:rsid w:val="003E7B2E"/>
    <w:rsid w:val="00426133"/>
    <w:rsid w:val="004358AB"/>
    <w:rsid w:val="00453853"/>
    <w:rsid w:val="0047070B"/>
    <w:rsid w:val="00477A0B"/>
    <w:rsid w:val="0053262F"/>
    <w:rsid w:val="00601204"/>
    <w:rsid w:val="00620B6B"/>
    <w:rsid w:val="0067203A"/>
    <w:rsid w:val="006901A5"/>
    <w:rsid w:val="006C532A"/>
    <w:rsid w:val="006E137C"/>
    <w:rsid w:val="006E41E4"/>
    <w:rsid w:val="007101B2"/>
    <w:rsid w:val="007120F2"/>
    <w:rsid w:val="00726CB1"/>
    <w:rsid w:val="0075320C"/>
    <w:rsid w:val="007753ED"/>
    <w:rsid w:val="00793A27"/>
    <w:rsid w:val="0081560F"/>
    <w:rsid w:val="0085068A"/>
    <w:rsid w:val="00855FC9"/>
    <w:rsid w:val="00895D68"/>
    <w:rsid w:val="00896D27"/>
    <w:rsid w:val="008B7726"/>
    <w:rsid w:val="00986288"/>
    <w:rsid w:val="009A10AC"/>
    <w:rsid w:val="009C6E45"/>
    <w:rsid w:val="00A077A4"/>
    <w:rsid w:val="00A25CD0"/>
    <w:rsid w:val="00A456CA"/>
    <w:rsid w:val="00A7463A"/>
    <w:rsid w:val="00A90D6A"/>
    <w:rsid w:val="00B334BC"/>
    <w:rsid w:val="00B60D6E"/>
    <w:rsid w:val="00BD7DD3"/>
    <w:rsid w:val="00C06CC2"/>
    <w:rsid w:val="00CA15C4"/>
    <w:rsid w:val="00CA4BF6"/>
    <w:rsid w:val="00D21627"/>
    <w:rsid w:val="00D31D50"/>
    <w:rsid w:val="00D7500F"/>
    <w:rsid w:val="00D91007"/>
    <w:rsid w:val="00DA2031"/>
    <w:rsid w:val="00DA4081"/>
    <w:rsid w:val="00DC33DA"/>
    <w:rsid w:val="00E377F1"/>
    <w:rsid w:val="00E46606"/>
    <w:rsid w:val="00E70EBC"/>
    <w:rsid w:val="00E77822"/>
    <w:rsid w:val="00F5101A"/>
    <w:rsid w:val="00F5698B"/>
    <w:rsid w:val="00FA183F"/>
    <w:rsid w:val="00FC2A94"/>
    <w:rsid w:val="00FC3674"/>
    <w:rsid w:val="00FE2EC8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3B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9100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91007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9100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91007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5</cp:revision>
  <dcterms:created xsi:type="dcterms:W3CDTF">2008-09-11T17:20:00Z</dcterms:created>
  <dcterms:modified xsi:type="dcterms:W3CDTF">2021-04-30T01:41:00Z</dcterms:modified>
</cp:coreProperties>
</file>